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82F" w:rsidRPr="00C2286B" w:rsidRDefault="00F3782F" w:rsidP="00F3782F">
      <w:pPr>
        <w:adjustRightInd w:val="0"/>
        <w:spacing w:line="360" w:lineRule="auto"/>
        <w:rPr>
          <w:rFonts w:ascii="Times New Roman" w:hAnsi="Times New Roman"/>
          <w:kern w:val="0"/>
          <w:sz w:val="20"/>
          <w:szCs w:val="20"/>
        </w:rPr>
      </w:pPr>
      <w:r w:rsidRPr="00DA5ABC">
        <w:rPr>
          <w:rFonts w:ascii="Times New Roman" w:hAnsi="Times New Roman"/>
          <w:b/>
          <w:kern w:val="0"/>
          <w:sz w:val="24"/>
          <w:szCs w:val="24"/>
        </w:rPr>
        <w:t xml:space="preserve">Supplementary Figure </w:t>
      </w:r>
      <w:r w:rsidR="008D61BE">
        <w:rPr>
          <w:rFonts w:ascii="Times New Roman" w:hAnsi="Times New Roman" w:hint="eastAsia"/>
          <w:b/>
          <w:kern w:val="0"/>
          <w:sz w:val="24"/>
          <w:szCs w:val="24"/>
        </w:rPr>
        <w:t>2</w:t>
      </w:r>
      <w:r w:rsidRPr="00DA5ABC">
        <w:rPr>
          <w:rFonts w:ascii="Times New Roman" w:hAnsi="Times New Roman"/>
          <w:b/>
          <w:kern w:val="0"/>
          <w:sz w:val="24"/>
          <w:szCs w:val="24"/>
        </w:rPr>
        <w:t xml:space="preserve">. </w:t>
      </w:r>
      <w:r w:rsidRPr="00DA5ABC">
        <w:rPr>
          <w:rFonts w:ascii="Times New Roman" w:hAnsi="Times New Roman"/>
          <w:kern w:val="0"/>
          <w:sz w:val="24"/>
          <w:szCs w:val="24"/>
        </w:rPr>
        <w:t>Overview of the experimental design</w:t>
      </w:r>
    </w:p>
    <w:p w:rsidR="00F3782F" w:rsidRPr="00DA5ABC" w:rsidRDefault="00F92A24" w:rsidP="00F3782F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F92A24">
        <w:rPr>
          <w:rFonts w:ascii="Times New Roman" w:hAnsi="Times New Roman"/>
          <w:kern w:val="0"/>
          <w:sz w:val="24"/>
          <w:szCs w:val="24"/>
        </w:rPr>
      </w:r>
      <w:r>
        <w:rPr>
          <w:rFonts w:ascii="Times New Roman" w:hAnsi="Times New Roman"/>
          <w:kern w:val="0"/>
          <w:sz w:val="24"/>
          <w:szCs w:val="24"/>
        </w:rPr>
        <w:pict>
          <v:group id="_x0000_s1026" editas="canvas" style="width:441.4pt;height:382.3pt;mso-position-horizontal-relative:char;mso-position-vertical-relative:line" coordorigin="1636,2194" coordsize="8828,7646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1636;top:2194;width:8828;height:7646" o:preferrelative="f" stroked="t" strokecolor="white">
              <v:fill o:detectmouseclick="t"/>
              <v:path o:extrusionok="t" o:connecttype="none"/>
              <o:lock v:ext="edit" text="t"/>
            </v:shape>
            <v:rect id="_x0000_s1028" style="position:absolute;left:2662;top:2394;width:7175;height:1354">
              <v:textbox style="mso-next-textbox:#_x0000_s1028">
                <w:txbxContent>
                  <w:p w:rsidR="00F3782F" w:rsidRPr="00DA5ABC" w:rsidRDefault="00F3782F" w:rsidP="00F3782F">
                    <w:pPr>
                      <w:rPr>
                        <w:rFonts w:ascii="Times New Roman" w:hAnsi="Times New Roman"/>
                        <w:b/>
                      </w:rPr>
                    </w:pPr>
                    <w:r w:rsidRPr="00DA5ABC">
                      <w:rPr>
                        <w:rFonts w:ascii="Times New Roman" w:hAnsi="Times New Roman"/>
                        <w:b/>
                      </w:rPr>
                      <w:t>Biomarker-discovery stages:</w:t>
                    </w:r>
                    <w:r w:rsidRPr="00DA5ABC">
                      <w:rPr>
                        <w:rFonts w:ascii="Times New Roman" w:hAnsi="Times New Roman"/>
                        <w:color w:val="0000FF"/>
                        <w:kern w:val="0"/>
                        <w:sz w:val="24"/>
                      </w:rPr>
                      <w:t xml:space="preserve"> </w:t>
                    </w:r>
                    <w:r w:rsidRPr="00DA5ABC">
                      <w:rPr>
                        <w:rFonts w:ascii="Times New Roman" w:hAnsi="Times New Roman"/>
                        <w:b/>
                      </w:rPr>
                      <w:t>Exiqon Sequencing using anoikis-resistance HCC cellular model and validation in serum samples.</w:t>
                    </w:r>
                  </w:p>
                  <w:p w:rsidR="00F3782F" w:rsidRPr="00DA5ABC" w:rsidRDefault="00F3782F" w:rsidP="00F3782F">
                    <w:pPr>
                      <w:rPr>
                        <w:rFonts w:ascii="Times New Roman" w:hAnsi="Times New Roman"/>
                      </w:rPr>
                    </w:pPr>
                    <w:r w:rsidRPr="00DA5ABC">
                      <w:rPr>
                        <w:rFonts w:ascii="Times New Roman" w:hAnsi="Times New Roman"/>
                        <w:i/>
                      </w:rPr>
                      <w:t>Selection criteria</w:t>
                    </w:r>
                    <w:r w:rsidRPr="00DA5ABC">
                      <w:rPr>
                        <w:rFonts w:ascii="Times New Roman"/>
                      </w:rPr>
                      <w:t>：</w:t>
                    </w:r>
                    <w:r w:rsidRPr="00DA5ABC">
                      <w:rPr>
                        <w:rFonts w:ascii="Times New Roman" w:hAnsi="Times New Roman"/>
                      </w:rPr>
                      <w:t>miRNAs have at least 50 copies in the samples and a concentration altered 1.5-fold</w:t>
                    </w:r>
                  </w:p>
                  <w:p w:rsidR="00F3782F" w:rsidRPr="0004636C" w:rsidRDefault="00F3782F" w:rsidP="00F3782F">
                    <w:pPr>
                      <w:rPr>
                        <w:b/>
                      </w:rPr>
                    </w:pPr>
                  </w:p>
                </w:txbxContent>
              </v:textbox>
            </v:rect>
            <v:rect id="_x0000_s1029" style="position:absolute;left:2788;top:4528;width:7049;height:1092">
              <v:textbox style="mso-next-textbox:#_x0000_s1029">
                <w:txbxContent>
                  <w:p w:rsidR="00F3782F" w:rsidRPr="00DA5ABC" w:rsidRDefault="00F3782F" w:rsidP="00F3782F">
                    <w:pPr>
                      <w:rPr>
                        <w:rFonts w:ascii="Times New Roman" w:hAnsi="Times New Roman"/>
                        <w:b/>
                      </w:rPr>
                    </w:pPr>
                    <w:r w:rsidRPr="00DA5ABC">
                      <w:rPr>
                        <w:rFonts w:ascii="Times New Roman" w:hAnsi="Times New Roman"/>
                        <w:b/>
                      </w:rPr>
                      <w:t>Biomarker-training stages: Individual qRT-PCR</w:t>
                    </w:r>
                  </w:p>
                  <w:p w:rsidR="00F3782F" w:rsidRPr="00DA5ABC" w:rsidRDefault="00F3782F" w:rsidP="00F3782F">
                    <w:pPr>
                      <w:rPr>
                        <w:rFonts w:ascii="Times New Roman" w:hAnsi="Times New Roman"/>
                      </w:rPr>
                    </w:pPr>
                    <w:r w:rsidRPr="00DA5ABC">
                      <w:rPr>
                        <w:rFonts w:ascii="Times New Roman" w:hAnsi="Times New Roman"/>
                      </w:rPr>
                      <w:t xml:space="preserve">Selection criteria: miRNAs have mean changes more than </w:t>
                    </w:r>
                    <w:smartTag w:uri="urn:schemas-microsoft-com:office:smarttags" w:element="chmetcnv">
                      <w:smartTagPr>
                        <w:attr w:name="TCSC" w:val="0"/>
                        <w:attr w:name="NumberType" w:val="1"/>
                        <w:attr w:name="Negative" w:val="False"/>
                        <w:attr w:name="HasSpace" w:val="False"/>
                        <w:attr w:name="SourceValue" w:val="1.5"/>
                        <w:attr w:name="UnitName" w:val="F"/>
                      </w:smartTagPr>
                      <w:r w:rsidRPr="00DA5ABC">
                        <w:rPr>
                          <w:rFonts w:ascii="Times New Roman" w:hAnsi="Times New Roman"/>
                        </w:rPr>
                        <w:t xml:space="preserve">1.5 </w:t>
                      </w:r>
                    </w:smartTag>
                    <w:r w:rsidRPr="00DA5ABC">
                      <w:rPr>
                        <w:rFonts w:ascii="Times New Roman" w:hAnsi="Times New Roman"/>
                      </w:rPr>
                      <w:t>fold, p&lt;0.05.</w:t>
                    </w:r>
                  </w:p>
                  <w:p w:rsidR="00F3782F" w:rsidRPr="00DA5ABC" w:rsidRDefault="00F3782F" w:rsidP="00F3782F">
                    <w:pPr>
                      <w:rPr>
                        <w:rFonts w:ascii="Times New Roman" w:hAnsi="Times New Roman"/>
                      </w:rPr>
                    </w:pPr>
                    <w:r w:rsidRPr="00DA5ABC">
                      <w:rPr>
                        <w:rFonts w:ascii="Times New Roman" w:hAnsi="Times New Roman"/>
                      </w:rPr>
                      <w:t>34 HCC case</w:t>
                    </w:r>
                    <w:r w:rsidRPr="00DA5ABC">
                      <w:rPr>
                        <w:rFonts w:ascii="Times New Roman" w:hAnsi="Times New Roman"/>
                        <w:i/>
                      </w:rPr>
                      <w:t xml:space="preserve"> vs.</w:t>
                    </w:r>
                    <w:r w:rsidRPr="00DA5ABC">
                      <w:rPr>
                        <w:rFonts w:ascii="Times New Roman" w:hAnsi="Times New Roman"/>
                      </w:rPr>
                      <w:t xml:space="preserve"> 14 healthy controls </w:t>
                    </w:r>
                  </w:p>
                  <w:p w:rsidR="00F3782F" w:rsidRDefault="00F3782F" w:rsidP="00F3782F"/>
                </w:txbxContent>
              </v:textbox>
            </v:rect>
            <v:rect id="_x0000_s1030" style="position:absolute;left:2274;top:6372;width:7920;height:1440">
              <v:textbox style="mso-next-textbox:#_x0000_s1030">
                <w:txbxContent>
                  <w:p w:rsidR="00F3782F" w:rsidRPr="00DA5ABC" w:rsidRDefault="00F3782F" w:rsidP="00F3782F">
                    <w:pPr>
                      <w:rPr>
                        <w:rFonts w:ascii="Times New Roman" w:hAnsi="Times New Roman"/>
                        <w:b/>
                      </w:rPr>
                    </w:pPr>
                    <w:r w:rsidRPr="00DA5ABC">
                      <w:rPr>
                        <w:rFonts w:ascii="Times New Roman" w:hAnsi="Times New Roman"/>
                        <w:b/>
                      </w:rPr>
                      <w:t>Biomarker-validation stages: Individual qRT-PCR (including the training stages samples)</w:t>
                    </w:r>
                  </w:p>
                  <w:p w:rsidR="00F3782F" w:rsidRPr="00DA5ABC" w:rsidRDefault="00F3782F" w:rsidP="00F3782F">
                    <w:pPr>
                      <w:rPr>
                        <w:rFonts w:ascii="Times New Roman" w:hAnsi="Times New Roman"/>
                      </w:rPr>
                    </w:pPr>
                    <w:r w:rsidRPr="00DA5ABC">
                      <w:rPr>
                        <w:rFonts w:ascii="Times New Roman" w:hAnsi="Times New Roman"/>
                      </w:rPr>
                      <w:t xml:space="preserve">Selection criteria: miRNAs have mean changes more than </w:t>
                    </w:r>
                    <w:smartTag w:uri="urn:schemas-microsoft-com:office:smarttags" w:element="chmetcnv">
                      <w:smartTagPr>
                        <w:attr w:name="TCSC" w:val="0"/>
                        <w:attr w:name="NumberType" w:val="1"/>
                        <w:attr w:name="Negative" w:val="False"/>
                        <w:attr w:name="HasSpace" w:val="False"/>
                        <w:attr w:name="SourceValue" w:val="1.5"/>
                        <w:attr w:name="UnitName" w:val="F"/>
                      </w:smartTagPr>
                      <w:r w:rsidRPr="00DA5ABC">
                        <w:rPr>
                          <w:rFonts w:ascii="Times New Roman" w:hAnsi="Times New Roman"/>
                        </w:rPr>
                        <w:t xml:space="preserve">1.5 </w:t>
                      </w:r>
                    </w:smartTag>
                    <w:r w:rsidRPr="00DA5ABC">
                      <w:rPr>
                        <w:rFonts w:ascii="Times New Roman" w:hAnsi="Times New Roman"/>
                      </w:rPr>
                      <w:t>fold, p&lt;0.05.</w:t>
                    </w:r>
                  </w:p>
                  <w:p w:rsidR="00F3782F" w:rsidRPr="00DA5ABC" w:rsidRDefault="00F3782F" w:rsidP="00F3782F">
                    <w:pPr>
                      <w:rPr>
                        <w:rFonts w:ascii="Times New Roman" w:hAnsi="Times New Roman"/>
                      </w:rPr>
                    </w:pPr>
                    <w:r w:rsidRPr="00DA5ABC">
                      <w:rPr>
                        <w:rFonts w:ascii="Times New Roman" w:hAnsi="Times New Roman"/>
                      </w:rPr>
                      <w:t>115 HCC case</w:t>
                    </w:r>
                    <w:r w:rsidRPr="00DA5ABC">
                      <w:rPr>
                        <w:rFonts w:ascii="Times New Roman" w:hAnsi="Times New Roman"/>
                        <w:i/>
                      </w:rPr>
                      <w:t xml:space="preserve"> vs.</w:t>
                    </w:r>
                    <w:r w:rsidRPr="00DA5ABC">
                      <w:rPr>
                        <w:rFonts w:ascii="Times New Roman" w:hAnsi="Times New Roman"/>
                      </w:rPr>
                      <w:t xml:space="preserve"> 40 healthy controls</w:t>
                    </w:r>
                  </w:p>
                  <w:p w:rsidR="00F3782F" w:rsidRPr="00DA5ABC" w:rsidRDefault="00F3782F" w:rsidP="00F3782F">
                    <w:pPr>
                      <w:rPr>
                        <w:rFonts w:ascii="Times New Roman" w:hAnsi="Times New Roman"/>
                        <w:b/>
                      </w:rPr>
                    </w:pPr>
                  </w:p>
                  <w:p w:rsidR="00F3782F" w:rsidRPr="007B0505" w:rsidRDefault="00F3782F" w:rsidP="00F3782F"/>
                  <w:p w:rsidR="00F3782F" w:rsidRDefault="00F3782F" w:rsidP="00F3782F"/>
                </w:txbxContent>
              </v:textbox>
            </v:rect>
            <v:rect id="_x0000_s1031" style="position:absolute;left:2946;top:8538;width:6612;height:1091">
              <v:textbox style="mso-next-textbox:#_x0000_s1031">
                <w:txbxContent>
                  <w:p w:rsidR="00F3782F" w:rsidRPr="00DA5ABC" w:rsidRDefault="00F3782F" w:rsidP="00F3782F">
                    <w:pPr>
                      <w:rPr>
                        <w:rFonts w:ascii="Times New Roman" w:hAnsi="Times New Roman"/>
                        <w:b/>
                      </w:rPr>
                    </w:pPr>
                    <w:r w:rsidRPr="00DA5ABC">
                      <w:rPr>
                        <w:rFonts w:ascii="Times New Roman" w:hAnsi="Times New Roman"/>
                        <w:b/>
                      </w:rPr>
                      <w:t xml:space="preserve">The panel of 4 miRNAs as a </w:t>
                    </w:r>
                    <w:bookmarkStart w:id="0" w:name="OLE_LINK42"/>
                    <w:r w:rsidRPr="00DA5ABC">
                      <w:rPr>
                        <w:rFonts w:ascii="Times New Roman" w:hAnsi="Times New Roman"/>
                        <w:b/>
                      </w:rPr>
                      <w:t>candidate biomarker fo</w:t>
                    </w:r>
                    <w:bookmarkEnd w:id="0"/>
                    <w:r w:rsidRPr="00DA5ABC">
                      <w:rPr>
                        <w:rFonts w:ascii="Times New Roman" w:hAnsi="Times New Roman"/>
                        <w:b/>
                      </w:rPr>
                      <w:t>r HCC diagnosis</w:t>
                    </w:r>
                  </w:p>
                  <w:p w:rsidR="00F3782F" w:rsidRPr="00DA5ABC" w:rsidRDefault="00F3782F" w:rsidP="00F3782F">
                    <w:pPr>
                      <w:rPr>
                        <w:rFonts w:ascii="Times New Roman" w:hAnsi="Times New Roman"/>
                        <w:lang w:val="de-DE"/>
                      </w:rPr>
                    </w:pPr>
                    <w:r w:rsidRPr="00DA5ABC">
                      <w:rPr>
                        <w:rFonts w:ascii="Times New Roman" w:hAnsi="Times New Roman"/>
                        <w:lang w:val="de-DE"/>
                      </w:rPr>
                      <w:t>(Upregulated: MiR-</w:t>
                    </w:r>
                    <w:smartTag w:uri="urn:schemas-microsoft-com:office:smarttags" w:element="chsdate">
                      <w:smartTagPr>
                        <w:attr w:name="IsROCDate" w:val="False"/>
                        <w:attr w:name="IsLunarDate" w:val="False"/>
                        <w:attr w:name="Day" w:val="3"/>
                        <w:attr w:name="Month" w:val="2"/>
                        <w:attr w:name="Year" w:val="2016"/>
                      </w:smartTagPr>
                      <w:r w:rsidRPr="00DA5ABC">
                        <w:rPr>
                          <w:rFonts w:ascii="Times New Roman" w:hAnsi="Times New Roman"/>
                          <w:lang w:val="de-DE"/>
                        </w:rPr>
                        <w:t>16-2-3</w:t>
                      </w:r>
                    </w:smartTag>
                    <w:r w:rsidRPr="00DA5ABC">
                      <w:rPr>
                        <w:rFonts w:ascii="Times New Roman" w:hAnsi="Times New Roman"/>
                        <w:lang w:val="de-DE"/>
                      </w:rPr>
                      <w:t>p; MiR</w:t>
                    </w:r>
                    <w:smartTag w:uri="urn:schemas-microsoft-com:office:smarttags" w:element="chmetcnv">
                      <w:smartTagPr>
                        <w:attr w:name="TCSC" w:val="0"/>
                        <w:attr w:name="NumberType" w:val="1"/>
                        <w:attr w:name="Negative" w:val="True"/>
                        <w:attr w:name="HasSpace" w:val="False"/>
                        <w:attr w:name="SourceValue" w:val="92"/>
                        <w:attr w:name="UnitName" w:val="a"/>
                      </w:smartTagPr>
                      <w:r w:rsidRPr="00DA5ABC">
                        <w:rPr>
                          <w:rFonts w:ascii="Times New Roman" w:hAnsi="Times New Roman"/>
                          <w:lang w:val="de-DE"/>
                        </w:rPr>
                        <w:t>-92a</w:t>
                      </w:r>
                    </w:smartTag>
                    <w:r w:rsidRPr="00DA5ABC">
                      <w:rPr>
                        <w:rFonts w:ascii="Times New Roman" w:hAnsi="Times New Roman"/>
                        <w:lang w:val="de-DE"/>
                      </w:rPr>
                      <w:t>-3p; MiR-107</w:t>
                    </w:r>
                  </w:p>
                  <w:p w:rsidR="00F3782F" w:rsidRPr="00DA5ABC" w:rsidRDefault="00F3782F" w:rsidP="00F3782F">
                    <w:pPr>
                      <w:rPr>
                        <w:rFonts w:ascii="Times New Roman" w:hAnsi="Times New Roman"/>
                      </w:rPr>
                    </w:pPr>
                    <w:r w:rsidRPr="00DA5ABC">
                      <w:rPr>
                        <w:rFonts w:ascii="Times New Roman" w:hAnsi="Times New Roman"/>
                      </w:rPr>
                      <w:t>Downregulated: MiR-3126-5p)</w:t>
                    </w:r>
                  </w:p>
                  <w:p w:rsidR="00F3782F" w:rsidRPr="007B0505" w:rsidRDefault="00F3782F" w:rsidP="00F3782F"/>
                  <w:p w:rsidR="00F3782F" w:rsidRDefault="00F3782F" w:rsidP="00F3782F"/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2" type="#_x0000_t32" style="position:absolute;left:6186;top:5620;width:1;height:742" o:connectortype="straight">
              <v:stroke endarrow="block"/>
            </v:shape>
            <v:shape id="_x0000_s1033" type="#_x0000_t32" style="position:absolute;left:6234;top:7812;width:18;height:726" o:connectortype="straight">
              <v:stroke endarrow="block"/>
            </v:shape>
            <v:rect id="_x0000_s1034" style="position:absolute;left:6598;top:7973;width:2520;height:468" stroked="f">
              <v:textbox style="mso-next-textbox:#_x0000_s1034">
                <w:txbxContent>
                  <w:p w:rsidR="00F3782F" w:rsidRPr="003A1095" w:rsidRDefault="00F3782F" w:rsidP="00F3782F">
                    <w:r>
                      <w:rPr>
                        <w:rFonts w:hint="eastAsia"/>
                      </w:rPr>
                      <w:t>3</w:t>
                    </w:r>
                    <w:r w:rsidRPr="003A1095">
                      <w:t xml:space="preserve"> miRNAs</w:t>
                    </w:r>
                    <w:r w:rsidRPr="00E3006E">
                      <w:rPr>
                        <w:rFonts w:hint="eastAsia"/>
                      </w:rPr>
                      <w:t>↑</w:t>
                    </w:r>
                    <w:r>
                      <w:rPr>
                        <w:rFonts w:hint="eastAsia"/>
                      </w:rPr>
                      <w:t>1 miRNAs</w:t>
                    </w:r>
                    <w:r w:rsidRPr="00E3006E">
                      <w:rPr>
                        <w:rFonts w:hint="eastAsia"/>
                      </w:rPr>
                      <w:t>↓</w:t>
                    </w:r>
                  </w:p>
                </w:txbxContent>
              </v:textbox>
            </v:rect>
            <v:rect id="_x0000_s1035" style="position:absolute;left:6484;top:5838;width:2520;height:468" stroked="f">
              <v:textbox style="mso-next-textbox:#_x0000_s1035">
                <w:txbxContent>
                  <w:p w:rsidR="00F3782F" w:rsidRPr="003A1095" w:rsidRDefault="00F3782F" w:rsidP="00F3782F">
                    <w:pPr>
                      <w:jc w:val="center"/>
                    </w:pPr>
                    <w:r w:rsidRPr="00A55524">
                      <w:rPr>
                        <w:rFonts w:hint="eastAsia"/>
                      </w:rPr>
                      <w:t>3</w:t>
                    </w:r>
                    <w:r w:rsidRPr="00A55524">
                      <w:t xml:space="preserve"> miRNAs</w:t>
                    </w:r>
                    <w:r w:rsidRPr="00A55524">
                      <w:rPr>
                        <w:rFonts w:hint="eastAsia"/>
                      </w:rPr>
                      <w:t>↑</w:t>
                    </w:r>
                    <w:r w:rsidRPr="00A55524">
                      <w:rPr>
                        <w:rFonts w:hint="eastAsia"/>
                      </w:rPr>
                      <w:t>2 m</w:t>
                    </w:r>
                    <w:r>
                      <w:rPr>
                        <w:rFonts w:hint="eastAsia"/>
                      </w:rPr>
                      <w:t>iRNAs</w:t>
                    </w:r>
                    <w:r w:rsidRPr="00E3006E">
                      <w:rPr>
                        <w:rFonts w:hint="eastAsia"/>
                      </w:rPr>
                      <w:t>↓</w:t>
                    </w:r>
                  </w:p>
                </w:txbxContent>
              </v:textbox>
            </v:rect>
            <v:rect id="_x0000_s1036" style="position:absolute;left:6664;top:3948;width:2520;height:468" stroked="f">
              <v:textbox style="mso-next-textbox:#_x0000_s1036">
                <w:txbxContent>
                  <w:p w:rsidR="00F3782F" w:rsidRPr="003A1095" w:rsidRDefault="00F3782F" w:rsidP="00F3782F">
                    <w:pPr>
                      <w:jc w:val="center"/>
                    </w:pPr>
                    <w:r>
                      <w:rPr>
                        <w:rFonts w:hint="eastAsia"/>
                      </w:rPr>
                      <w:t xml:space="preserve">5 </w:t>
                    </w:r>
                    <w:r w:rsidRPr="00A55524">
                      <w:t>miRNAs</w:t>
                    </w:r>
                    <w:r w:rsidRPr="00A55524">
                      <w:rPr>
                        <w:rFonts w:hint="eastAsia"/>
                      </w:rPr>
                      <w:t>↑</w:t>
                    </w:r>
                    <w:r>
                      <w:rPr>
                        <w:rFonts w:hint="eastAsia"/>
                      </w:rPr>
                      <w:t>3</w:t>
                    </w:r>
                    <w:r w:rsidRPr="00A55524">
                      <w:rPr>
                        <w:rFonts w:hint="eastAsia"/>
                      </w:rPr>
                      <w:t xml:space="preserve"> m</w:t>
                    </w:r>
                    <w:r>
                      <w:rPr>
                        <w:rFonts w:hint="eastAsia"/>
                      </w:rPr>
                      <w:t>iRNAs</w:t>
                    </w:r>
                    <w:r w:rsidRPr="00E3006E">
                      <w:rPr>
                        <w:rFonts w:hint="eastAsia"/>
                      </w:rPr>
                      <w:t>↓</w:t>
                    </w:r>
                  </w:p>
                </w:txbxContent>
              </v:textbox>
            </v:rect>
            <v:shape id="_x0000_s1037" type="#_x0000_t32" style="position:absolute;left:6187;top:3748;width:1;height:780" o:connectortype="straight">
              <v:stroke endarrow="block"/>
            </v:shape>
            <w10:wrap type="none"/>
            <w10:anchorlock/>
          </v:group>
        </w:pict>
      </w:r>
    </w:p>
    <w:p w:rsidR="00524D85" w:rsidRDefault="00524D85"/>
    <w:sectPr w:rsidR="00524D85" w:rsidSect="00524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2424" w:rsidRDefault="00C12424" w:rsidP="008D61BE">
      <w:r>
        <w:separator/>
      </w:r>
    </w:p>
  </w:endnote>
  <w:endnote w:type="continuationSeparator" w:id="1">
    <w:p w:rsidR="00C12424" w:rsidRDefault="00C12424" w:rsidP="008D61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2424" w:rsidRDefault="00C12424" w:rsidP="008D61BE">
      <w:r>
        <w:separator/>
      </w:r>
    </w:p>
  </w:footnote>
  <w:footnote w:type="continuationSeparator" w:id="1">
    <w:p w:rsidR="00C12424" w:rsidRDefault="00C12424" w:rsidP="008D61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782F"/>
    <w:rsid w:val="00006DBB"/>
    <w:rsid w:val="0002412D"/>
    <w:rsid w:val="00037A32"/>
    <w:rsid w:val="00045344"/>
    <w:rsid w:val="00056607"/>
    <w:rsid w:val="000623EC"/>
    <w:rsid w:val="0007233D"/>
    <w:rsid w:val="0007296F"/>
    <w:rsid w:val="000848B4"/>
    <w:rsid w:val="00086FF3"/>
    <w:rsid w:val="000A7A5E"/>
    <w:rsid w:val="000B0901"/>
    <w:rsid w:val="000B3F41"/>
    <w:rsid w:val="000D2E37"/>
    <w:rsid w:val="000E66C9"/>
    <w:rsid w:val="000F2C02"/>
    <w:rsid w:val="001500BA"/>
    <w:rsid w:val="0015263D"/>
    <w:rsid w:val="001579DF"/>
    <w:rsid w:val="00177D4B"/>
    <w:rsid w:val="00192909"/>
    <w:rsid w:val="001B28AE"/>
    <w:rsid w:val="001E0FCC"/>
    <w:rsid w:val="0020234B"/>
    <w:rsid w:val="002254E3"/>
    <w:rsid w:val="00227F17"/>
    <w:rsid w:val="00231B99"/>
    <w:rsid w:val="002351A4"/>
    <w:rsid w:val="002352F2"/>
    <w:rsid w:val="00236581"/>
    <w:rsid w:val="002404C1"/>
    <w:rsid w:val="00242CA3"/>
    <w:rsid w:val="00243BD8"/>
    <w:rsid w:val="002732F7"/>
    <w:rsid w:val="00274A20"/>
    <w:rsid w:val="00280609"/>
    <w:rsid w:val="0029228B"/>
    <w:rsid w:val="002B3DBF"/>
    <w:rsid w:val="002B7AEA"/>
    <w:rsid w:val="002C3E13"/>
    <w:rsid w:val="002C3EE4"/>
    <w:rsid w:val="002C60E1"/>
    <w:rsid w:val="002E2A6F"/>
    <w:rsid w:val="002E498B"/>
    <w:rsid w:val="002E4A1A"/>
    <w:rsid w:val="002F17D3"/>
    <w:rsid w:val="002F740F"/>
    <w:rsid w:val="00312591"/>
    <w:rsid w:val="00333EE9"/>
    <w:rsid w:val="003460E1"/>
    <w:rsid w:val="00366C8B"/>
    <w:rsid w:val="003B1C62"/>
    <w:rsid w:val="003C1980"/>
    <w:rsid w:val="003C3404"/>
    <w:rsid w:val="003D1442"/>
    <w:rsid w:val="003E2E62"/>
    <w:rsid w:val="003E707E"/>
    <w:rsid w:val="003E7D57"/>
    <w:rsid w:val="003F22D5"/>
    <w:rsid w:val="004146F4"/>
    <w:rsid w:val="00414BCF"/>
    <w:rsid w:val="00421831"/>
    <w:rsid w:val="004311D3"/>
    <w:rsid w:val="00446F7A"/>
    <w:rsid w:val="00450752"/>
    <w:rsid w:val="0046646C"/>
    <w:rsid w:val="00471912"/>
    <w:rsid w:val="00476007"/>
    <w:rsid w:val="004827E8"/>
    <w:rsid w:val="004870C1"/>
    <w:rsid w:val="0049556F"/>
    <w:rsid w:val="004B71A3"/>
    <w:rsid w:val="004D7F22"/>
    <w:rsid w:val="004E2E12"/>
    <w:rsid w:val="004F4CF5"/>
    <w:rsid w:val="004F5FBD"/>
    <w:rsid w:val="00505721"/>
    <w:rsid w:val="00521DD6"/>
    <w:rsid w:val="00524D85"/>
    <w:rsid w:val="00541CEA"/>
    <w:rsid w:val="00541DB7"/>
    <w:rsid w:val="005545CC"/>
    <w:rsid w:val="00575C5C"/>
    <w:rsid w:val="00581F14"/>
    <w:rsid w:val="005C28BA"/>
    <w:rsid w:val="005D6E30"/>
    <w:rsid w:val="005E1FA3"/>
    <w:rsid w:val="005F1E34"/>
    <w:rsid w:val="006201D9"/>
    <w:rsid w:val="0062090C"/>
    <w:rsid w:val="00633648"/>
    <w:rsid w:val="00646AB7"/>
    <w:rsid w:val="0064724E"/>
    <w:rsid w:val="00650578"/>
    <w:rsid w:val="0066651D"/>
    <w:rsid w:val="00696A3C"/>
    <w:rsid w:val="006A1A71"/>
    <w:rsid w:val="006C1B5F"/>
    <w:rsid w:val="006E2336"/>
    <w:rsid w:val="006E5C3E"/>
    <w:rsid w:val="007571CC"/>
    <w:rsid w:val="00765A75"/>
    <w:rsid w:val="00777498"/>
    <w:rsid w:val="0078102D"/>
    <w:rsid w:val="007844A7"/>
    <w:rsid w:val="007935C1"/>
    <w:rsid w:val="007D0721"/>
    <w:rsid w:val="007D2B86"/>
    <w:rsid w:val="007D52E6"/>
    <w:rsid w:val="00803BD7"/>
    <w:rsid w:val="0081676B"/>
    <w:rsid w:val="00832D7F"/>
    <w:rsid w:val="00840E67"/>
    <w:rsid w:val="0084694D"/>
    <w:rsid w:val="00860140"/>
    <w:rsid w:val="00860552"/>
    <w:rsid w:val="00862C35"/>
    <w:rsid w:val="00875CC5"/>
    <w:rsid w:val="00891641"/>
    <w:rsid w:val="008A269E"/>
    <w:rsid w:val="008A6800"/>
    <w:rsid w:val="008A7729"/>
    <w:rsid w:val="008C00CF"/>
    <w:rsid w:val="008C2B89"/>
    <w:rsid w:val="008C7DBA"/>
    <w:rsid w:val="008D61BE"/>
    <w:rsid w:val="008E500E"/>
    <w:rsid w:val="008F7490"/>
    <w:rsid w:val="009059E6"/>
    <w:rsid w:val="0093685C"/>
    <w:rsid w:val="009551D0"/>
    <w:rsid w:val="00962D34"/>
    <w:rsid w:val="009668B0"/>
    <w:rsid w:val="009A1915"/>
    <w:rsid w:val="009A59EF"/>
    <w:rsid w:val="009B1A88"/>
    <w:rsid w:val="009D27FF"/>
    <w:rsid w:val="00A0033B"/>
    <w:rsid w:val="00A009C4"/>
    <w:rsid w:val="00A07E3E"/>
    <w:rsid w:val="00A125E3"/>
    <w:rsid w:val="00A16023"/>
    <w:rsid w:val="00A16396"/>
    <w:rsid w:val="00A16557"/>
    <w:rsid w:val="00A2535C"/>
    <w:rsid w:val="00A33267"/>
    <w:rsid w:val="00A450E3"/>
    <w:rsid w:val="00A4744D"/>
    <w:rsid w:val="00A55569"/>
    <w:rsid w:val="00A76C9C"/>
    <w:rsid w:val="00A82E13"/>
    <w:rsid w:val="00A9345C"/>
    <w:rsid w:val="00A94765"/>
    <w:rsid w:val="00AC5810"/>
    <w:rsid w:val="00AD2B1F"/>
    <w:rsid w:val="00AD3055"/>
    <w:rsid w:val="00AE12B3"/>
    <w:rsid w:val="00AE1E3D"/>
    <w:rsid w:val="00AE3D52"/>
    <w:rsid w:val="00B01D50"/>
    <w:rsid w:val="00B115AA"/>
    <w:rsid w:val="00B1727B"/>
    <w:rsid w:val="00B17BBF"/>
    <w:rsid w:val="00B42049"/>
    <w:rsid w:val="00B47A0D"/>
    <w:rsid w:val="00B50DE1"/>
    <w:rsid w:val="00B659BD"/>
    <w:rsid w:val="00B827C1"/>
    <w:rsid w:val="00B927B1"/>
    <w:rsid w:val="00BA408D"/>
    <w:rsid w:val="00BA5079"/>
    <w:rsid w:val="00C009A5"/>
    <w:rsid w:val="00C01E8D"/>
    <w:rsid w:val="00C12424"/>
    <w:rsid w:val="00C429B8"/>
    <w:rsid w:val="00C54DF5"/>
    <w:rsid w:val="00C61647"/>
    <w:rsid w:val="00C63A8F"/>
    <w:rsid w:val="00C655E1"/>
    <w:rsid w:val="00C85BC6"/>
    <w:rsid w:val="00CA5DC4"/>
    <w:rsid w:val="00CB16EB"/>
    <w:rsid w:val="00CC0CC9"/>
    <w:rsid w:val="00CD08EE"/>
    <w:rsid w:val="00D31D09"/>
    <w:rsid w:val="00D31D4F"/>
    <w:rsid w:val="00D4048F"/>
    <w:rsid w:val="00D97AC6"/>
    <w:rsid w:val="00DC3441"/>
    <w:rsid w:val="00DE39C1"/>
    <w:rsid w:val="00DF37A7"/>
    <w:rsid w:val="00DF7A1F"/>
    <w:rsid w:val="00E00586"/>
    <w:rsid w:val="00E02EAE"/>
    <w:rsid w:val="00E16971"/>
    <w:rsid w:val="00E22501"/>
    <w:rsid w:val="00E452C4"/>
    <w:rsid w:val="00E47A67"/>
    <w:rsid w:val="00E8580D"/>
    <w:rsid w:val="00E906E2"/>
    <w:rsid w:val="00E9208A"/>
    <w:rsid w:val="00E942FB"/>
    <w:rsid w:val="00EE1756"/>
    <w:rsid w:val="00EE18C7"/>
    <w:rsid w:val="00EF47E6"/>
    <w:rsid w:val="00EF6F7B"/>
    <w:rsid w:val="00F01680"/>
    <w:rsid w:val="00F02495"/>
    <w:rsid w:val="00F03022"/>
    <w:rsid w:val="00F1494F"/>
    <w:rsid w:val="00F24753"/>
    <w:rsid w:val="00F25A28"/>
    <w:rsid w:val="00F314DA"/>
    <w:rsid w:val="00F3782F"/>
    <w:rsid w:val="00F42C51"/>
    <w:rsid w:val="00F47885"/>
    <w:rsid w:val="00F50E30"/>
    <w:rsid w:val="00F710E6"/>
    <w:rsid w:val="00F71C5B"/>
    <w:rsid w:val="00F74638"/>
    <w:rsid w:val="00F90537"/>
    <w:rsid w:val="00F91ECA"/>
    <w:rsid w:val="00F92A24"/>
    <w:rsid w:val="00F94D2D"/>
    <w:rsid w:val="00FA5AC9"/>
    <w:rsid w:val="00FB0F2E"/>
    <w:rsid w:val="00FF0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martTagType w:namespaceuri="urn:schemas-microsoft-com:office:smarttags" w:name="chmetcnv"/>
  <w:shapeDefaults>
    <o:shapedefaults v:ext="edit" spidmax="7170"/>
    <o:shapelayout v:ext="edit">
      <o:idmap v:ext="edit" data="1"/>
      <o:rules v:ext="edit">
        <o:r id="V:Rule4" type="connector" idref="#_x0000_s1033">
          <o:proxy start="" idref="#_x0000_s1030" connectloc="2"/>
          <o:proxy end="" idref="#_x0000_s1031" connectloc="0"/>
        </o:r>
        <o:r id="V:Rule5" type="connector" idref="#_x0000_s1032"/>
        <o:r id="V:Rule6" type="connector" idref="#_x0000_s103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200" w:line="360" w:lineRule="auto"/>
        <w:ind w:left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82F"/>
    <w:pPr>
      <w:widowControl w:val="0"/>
      <w:spacing w:after="0" w:line="240" w:lineRule="auto"/>
      <w:ind w:left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6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D61B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D6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D61B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Company>Microsoft</Company>
  <LinksUpToDate>false</LinksUpToDate>
  <CharactersWithSpaces>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74700</cp:lastModifiedBy>
  <cp:revision>2</cp:revision>
  <dcterms:created xsi:type="dcterms:W3CDTF">2017-01-11T12:27:00Z</dcterms:created>
  <dcterms:modified xsi:type="dcterms:W3CDTF">2017-01-11T12:27:00Z</dcterms:modified>
</cp:coreProperties>
</file>